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5"/>
        <w:gridCol w:w="2610"/>
        <w:gridCol w:w="2610"/>
      </w:tblGrid>
      <w:tr w:rsidR="003136A5" w:rsidRPr="003136A5" w14:paraId="2FAB10E5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77436D5B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mmunity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0C721CF" w14:textId="697543F0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aptive Capacity Percentil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rank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268F5D1" w14:textId="61D9758F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nsitivity Percentile rank</w:t>
            </w:r>
          </w:p>
        </w:tc>
      </w:tr>
      <w:tr w:rsidR="003136A5" w:rsidRPr="003136A5" w14:paraId="22DDC173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50B3DCFC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PTOS, C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F318771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385113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A25B000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3B9D5EE6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30531D43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PITOLA, C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F966DED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362459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9040E17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09EE9349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1F4E6F87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RMEL-BY-THE-SEA, C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F195CF2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825242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B0F6DA8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3636364</w:t>
            </w:r>
          </w:p>
        </w:tc>
      </w:tr>
      <w:tr w:rsidR="003136A5" w:rsidRPr="003136A5" w14:paraId="384A36C4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2095156A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VENPORT, C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2633856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922330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374F0E5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1C91A9A4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1223D22D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LTON, C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342BB14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708737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20FA09E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14467C8F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1B25B3B3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EEDOM, C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06B9992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880258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AEF2AB8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615E82B6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6F2537C3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ILROY, C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1D92E6D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3786407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3D6C55F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0DB51542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01C96F9B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NG BEACH, C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7CB3C4A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909385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AD4B874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3636364</w:t>
            </w:r>
          </w:p>
        </w:tc>
      </w:tr>
      <w:tr w:rsidR="003136A5" w:rsidRPr="003136A5" w14:paraId="21C7A8A2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76FD33A7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INA, C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AB39416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8673139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6450B1A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5C02E5A8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039D0D92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RGAN HILL, C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B1E4ECA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572815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4C1706E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32B89CC3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7631329F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CEANSIDE, C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87000BC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080906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BD9199E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4025974</w:t>
            </w:r>
          </w:p>
        </w:tc>
      </w:tr>
      <w:tr w:rsidR="003136A5" w:rsidRPr="003136A5" w14:paraId="5C6E4B15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6F62C0ED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CIFIC GROVE, C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A902701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093851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7352236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76B7C75F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0E4339D3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INT REYES STATION, C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40E1B49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207119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C398BDE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4155844</w:t>
            </w:r>
          </w:p>
        </w:tc>
      </w:tr>
      <w:tr w:rsidR="003136A5" w:rsidRPr="003136A5" w14:paraId="00CE7E51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03686DF1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LINAS, C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84E75B7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233009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506CC0A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2DA26723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0CD0A55F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ASIDE, C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B64ECFA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436893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9E41265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41E45C1F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4A5B7744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QUEL, C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1FB4578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423948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FA4D74D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2005C27C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70AEDF1C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TSONVILLE, C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FB22ACE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9676375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12127EE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7AC41639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1802CD9D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LLOW CREEK, C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E96CD36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576051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A4B6DE7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3887DEE9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4F958AB5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NON BEACH, OR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6F7214A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336569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1C4DE10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508145D4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4F7F54FB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ARHART, OR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2EBEDD5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194174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00FFD9E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3636364</w:t>
            </w:r>
          </w:p>
        </w:tc>
      </w:tr>
      <w:tr w:rsidR="003136A5" w:rsidRPr="003136A5" w14:paraId="24AD50A6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0A60AF09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TARTS, OR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A2797A7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56634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BF1C207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9090909</w:t>
            </w:r>
          </w:p>
        </w:tc>
      </w:tr>
      <w:tr w:rsidR="003136A5" w:rsidRPr="003136A5" w14:paraId="50F6C15E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27FBBC6F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ASIDE, OR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F78B6C7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016181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508E2EF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2207792</w:t>
            </w:r>
          </w:p>
        </w:tc>
      </w:tr>
      <w:tr w:rsidR="003136A5" w:rsidRPr="003136A5" w14:paraId="39863F40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2565051F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LETZ, OR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F82452A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902912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3A41A00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8961039</w:t>
            </w:r>
          </w:p>
        </w:tc>
      </w:tr>
      <w:tr w:rsidR="003136A5" w:rsidRPr="003136A5" w14:paraId="5451441B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6E355E80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ALDPORT, OR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077560E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537216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D2D0CCF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0649351</w:t>
            </w:r>
          </w:p>
        </w:tc>
      </w:tr>
      <w:tr w:rsidR="003136A5" w:rsidRPr="003136A5" w14:paraId="1DAC5383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4CAE90A8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ACHATS, OR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FF0567E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925566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2331B55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3F59B2FE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770C94F0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ERDEEN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8BABEEA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17152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F3AD712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025974</w:t>
            </w:r>
          </w:p>
        </w:tc>
      </w:tr>
      <w:tr w:rsidR="003136A5" w:rsidRPr="003136A5" w14:paraId="297EC23B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6F349203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Y CENTER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ED271D4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466019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A65ABDA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8311688</w:t>
            </w:r>
          </w:p>
        </w:tc>
      </w:tr>
      <w:tr w:rsidR="003136A5" w:rsidRPr="003136A5" w14:paraId="482942E6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7EEE2AF8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EMERTON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1F36E9F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783171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2E78D6C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2337662</w:t>
            </w:r>
          </w:p>
        </w:tc>
      </w:tr>
      <w:tr w:rsidR="003136A5" w:rsidRPr="003136A5" w14:paraId="00622646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71F84326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INNON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C350196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517799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88AD033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7A16C1CC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5062F4B7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PALIS BEACH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F52ED8A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220064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B6FC64A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0DB7D64E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5615A2CC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UPEVILLE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7135756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5339806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C0A2EF2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5974026</w:t>
            </w:r>
          </w:p>
        </w:tc>
      </w:tr>
      <w:tr w:rsidR="003136A5" w:rsidRPr="003136A5" w14:paraId="1B9770D0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60A52063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IDAY HARBOR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9D85CB1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4174757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C68CD44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7922078</w:t>
            </w:r>
          </w:p>
        </w:tc>
      </w:tr>
      <w:tr w:rsidR="003136A5" w:rsidRPr="003136A5" w14:paraId="62C14DED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1BCF9D80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AYLAND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6DA0B59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2524271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5F2129F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6838AD96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2CD77A28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QUIAM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1760A13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343042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86D67ED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3235D907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61684010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NG BEACH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76E8737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281553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6464E47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0649351</w:t>
            </w:r>
          </w:p>
        </w:tc>
      </w:tr>
      <w:tr w:rsidR="003136A5" w:rsidRPr="003136A5" w14:paraId="18E8D687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56D3B636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SELLE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3021933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867313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28D7C5D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6103896</w:t>
            </w:r>
          </w:p>
        </w:tc>
      </w:tr>
      <w:tr w:rsidR="003136A5" w:rsidRPr="003136A5" w14:paraId="77E82EBF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377AAB3F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AKVILLE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8085E2F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6343042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4122A28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47459DB7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21565D16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LYMPIA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93DC6AC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663430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1FB785F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2987013</w:t>
            </w:r>
          </w:p>
        </w:tc>
      </w:tr>
      <w:tr w:rsidR="003136A5" w:rsidRPr="003136A5" w14:paraId="02231869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54C06114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INT ROBERTS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3590FCF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122977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AC06658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7F683AF0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176C30D7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RT TOWNSEND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C9A6088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097087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9760345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14935065</w:t>
            </w:r>
          </w:p>
        </w:tc>
      </w:tr>
      <w:tr w:rsidR="003136A5" w:rsidRPr="003136A5" w14:paraId="3DFA3A29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5CAA1753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POULSBO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44DBB06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59223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50C8FED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85714286</w:t>
            </w:r>
          </w:p>
        </w:tc>
      </w:tr>
      <w:tr w:rsidR="003136A5" w:rsidRPr="003136A5" w14:paraId="27413276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4396002D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UEETS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C918A8C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203883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67D12A6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61E148D2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0B39AFA3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UILCENE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F13C0BA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951456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3D58878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7402597</w:t>
            </w:r>
          </w:p>
        </w:tc>
      </w:tr>
      <w:tr w:rsidR="003136A5" w:rsidRPr="003136A5" w14:paraId="691B4FAF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1AB3896B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YMOND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4AB7B46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378640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1A52F7A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9480519</w:t>
            </w:r>
          </w:p>
        </w:tc>
      </w:tr>
      <w:tr w:rsidR="003136A5" w:rsidRPr="003136A5" w14:paraId="21445500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57CCC9DC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HELTON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668DC3B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2621359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FD59F12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34415584</w:t>
            </w:r>
          </w:p>
        </w:tc>
      </w:tr>
      <w:tr w:rsidR="003136A5" w:rsidRPr="003136A5" w14:paraId="6AC83C90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557DA436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TH BEND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01182D5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7378640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AD50FB4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92207792</w:t>
            </w:r>
          </w:p>
        </w:tc>
      </w:tr>
      <w:tr w:rsidR="003136A5" w:rsidRPr="003136A5" w14:paraId="66314527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1EC847CA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NWOOD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476E462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7993528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0242877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3136A5" w:rsidRPr="003136A5" w14:paraId="5508ABC3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0B36E6E7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HOLAH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444D773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556634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00A4512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1038961</w:t>
            </w:r>
          </w:p>
        </w:tc>
      </w:tr>
      <w:tr w:rsidR="003136A5" w:rsidRPr="003136A5" w14:paraId="743CA903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48B24B27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KELAND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AFA05E9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44660194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64C1A751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1298701</w:t>
            </w:r>
          </w:p>
        </w:tc>
      </w:tr>
      <w:tr w:rsidR="003136A5" w:rsidRPr="003136A5" w14:paraId="3A5573E7" w14:textId="77777777" w:rsidTr="003136A5">
        <w:trPr>
          <w:trHeight w:val="300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562CC915" w14:textId="77777777" w:rsidR="003136A5" w:rsidRPr="003136A5" w:rsidRDefault="003136A5" w:rsidP="003136A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HIDBEY ISLAND STATION (AULT FIELD), W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F2B012D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7508091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7FD8C6F4" w14:textId="77777777" w:rsidR="003136A5" w:rsidRPr="003136A5" w:rsidRDefault="003136A5" w:rsidP="003136A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136A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14:paraId="42D84347" w14:textId="77777777" w:rsidR="00E172C3" w:rsidRDefault="003136A5"/>
    <w:sectPr w:rsidR="00E172C3" w:rsidSect="002A67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6A5"/>
    <w:rsid w:val="002A67A5"/>
    <w:rsid w:val="003136A5"/>
    <w:rsid w:val="00517D71"/>
    <w:rsid w:val="005F54B2"/>
    <w:rsid w:val="00CD3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15EE9"/>
  <w15:chartTrackingRefBased/>
  <w15:docId w15:val="{624A3C9E-4E77-2647-9C2C-811125623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2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hnl</dc:creator>
  <cp:keywords/>
  <dc:description/>
  <cp:lastModifiedBy>koehnl</cp:lastModifiedBy>
  <cp:revision>1</cp:revision>
  <dcterms:created xsi:type="dcterms:W3CDTF">2022-05-27T04:17:00Z</dcterms:created>
  <dcterms:modified xsi:type="dcterms:W3CDTF">2022-05-27T04:19:00Z</dcterms:modified>
</cp:coreProperties>
</file>